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877"/>
        <w:gridCol w:w="2413"/>
        <w:gridCol w:w="2413"/>
        <w:gridCol w:w="1873"/>
      </w:tblGrid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b/>
                <w:bCs/>
                <w:u w:color="000000"/>
              </w:rPr>
              <w:t>Adults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b/>
                <w:bCs/>
                <w:u w:color="000000"/>
              </w:rPr>
              <w:t>Eldelry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b/>
                <w:bCs/>
                <w:u w:color="000000"/>
              </w:rPr>
              <w:t xml:space="preserve">p. value </w:t>
            </w: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Subjects number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11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9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Gender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male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male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Age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46 ± 3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68 ± 4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*</w:t>
            </w: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BMI (kg/m2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25.3 ± 1.9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27 ± 2.6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Footer"/>
              <w:spacing w:line="360" w:lineRule="auto"/>
              <w:rPr>
                <w:sz w:val="20"/>
                <w:szCs w:val="20"/>
              </w:rPr>
            </w:pP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Footer"/>
              <w:spacing w:line="360" w:lineRule="auto"/>
              <w:rPr>
                <w:sz w:val="20"/>
                <w:szCs w:val="20"/>
              </w:rPr>
            </w:pPr>
            <w:proofErr w:type="spellStart"/>
            <w:r w:rsidRPr="009949DE">
              <w:rPr>
                <w:rStyle w:val="st"/>
                <w:sz w:val="20"/>
                <w:szCs w:val="20"/>
                <w:u w:color="000000"/>
              </w:rPr>
              <w:t>sBP</w:t>
            </w:r>
            <w:proofErr w:type="spellEnd"/>
            <w:r w:rsidRPr="009949DE">
              <w:rPr>
                <w:rStyle w:val="st"/>
                <w:sz w:val="20"/>
                <w:szCs w:val="20"/>
                <w:u w:color="000000"/>
              </w:rPr>
              <w:t xml:space="preserve"> (mmHg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121 ± 11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127 ± 16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dBP (mmHg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84 ± 9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81 ± 7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AST (IU/L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30 ± 6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28 ± 6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ALT (IU/L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29 ± 9.4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23 ± 9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  <w:lang w:val="es-ES_tradnl"/>
              </w:rPr>
              <w:t>Glucose (mg/dL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86 ± 9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102 ± 11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***</w:t>
            </w: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  <w:lang w:val="da-DK"/>
              </w:rPr>
              <w:t>Cholesterol (mg/dL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217 ±36 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202 ± 39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HDL (mg/dL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56 ± 16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52 ± 8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  <w:lang w:val="sv-SE"/>
              </w:rPr>
              <w:t>Triglycerides (mg/dL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99 ± 30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93 ± 27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C reactive protein (CRP)(mg/L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0.8 ± 0,7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2.5 ± 2.3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 **</w:t>
            </w: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RBC (104/μL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506 ± 58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494 ± 44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Platelet (104/μL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24.8 ± 4.8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26.7 ± 7.0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WBC (/μL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6290 ± 1245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6440 ± 1060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  <w:lang w:val="pt-PT"/>
              </w:rPr>
              <w:t>Neutrophil (/</w:t>
            </w: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μL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3296 ± 955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3906 ± 698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*</w:t>
            </w: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Eosinophil (/μL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342 ± 189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214 ± 156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*</w:t>
            </w: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Basophil (/μL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46 ± 16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26 ± 15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*</w:t>
            </w: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Monocyte (/μL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338 ± 86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323 ± 56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Lymphocyte (/μL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2141 ± 709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1920 ± 720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F2BB0" w:rsidRPr="009949DE" w:rsidTr="0055719F">
        <w:tc>
          <w:tcPr>
            <w:tcW w:w="2898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>Monocyte (/μL)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338 ± 86 </w:t>
            </w:r>
          </w:p>
        </w:tc>
        <w:tc>
          <w:tcPr>
            <w:tcW w:w="243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  <w:r w:rsidRPr="009949DE">
              <w:rPr>
                <w:rStyle w:val="st"/>
                <w:rFonts w:ascii="Times New Roman" w:hAnsi="Times New Roman" w:cs="Times New Roman"/>
                <w:u w:color="000000"/>
              </w:rPr>
              <w:t xml:space="preserve">323 ± 56 </w:t>
            </w:r>
          </w:p>
        </w:tc>
        <w:tc>
          <w:tcPr>
            <w:tcW w:w="1890" w:type="dxa"/>
          </w:tcPr>
          <w:p w:rsidR="00FF2BB0" w:rsidRPr="009949DE" w:rsidRDefault="00FF2BB0" w:rsidP="0055719F">
            <w:pPr>
              <w:pStyle w:val="CorpoC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B05359" w:rsidRDefault="00FF2BB0"/>
    <w:sectPr w:rsidR="00B05359" w:rsidSect="00695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2BB0"/>
    <w:rsid w:val="00695807"/>
    <w:rsid w:val="007F38DD"/>
    <w:rsid w:val="00820A8F"/>
    <w:rsid w:val="00B50715"/>
    <w:rsid w:val="00E11C39"/>
    <w:rsid w:val="00FF2B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B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F2B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BB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F2B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FF2BB0"/>
  </w:style>
  <w:style w:type="paragraph" w:customStyle="1" w:styleId="CorpoC">
    <w:name w:val="Corpo C"/>
    <w:rsid w:val="00FF2BB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Krasnova</dc:creator>
  <cp:lastModifiedBy>Olga Krasnova</cp:lastModifiedBy>
  <cp:revision>1</cp:revision>
  <dcterms:created xsi:type="dcterms:W3CDTF">2016-09-05T23:45:00Z</dcterms:created>
  <dcterms:modified xsi:type="dcterms:W3CDTF">2016-09-05T23:46:00Z</dcterms:modified>
</cp:coreProperties>
</file>